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38"/>
        <w:gridCol w:w="9"/>
        <w:gridCol w:w="5864"/>
        <w:gridCol w:w="7"/>
        <w:gridCol w:w="3205"/>
      </w:tblGrid>
      <w:tr w:rsidR="00DE6ECE" w:rsidRPr="00CC4B59" w:rsidTr="00FA76E2">
        <w:trPr>
          <w:trHeight w:val="332"/>
        </w:trPr>
        <w:tc>
          <w:tcPr>
            <w:tcW w:w="5000" w:type="pct"/>
            <w:gridSpan w:val="6"/>
            <w:shd w:val="clear" w:color="auto" w:fill="auto"/>
          </w:tcPr>
          <w:p w:rsidR="00AF5969" w:rsidRPr="00CC4B59" w:rsidRDefault="00AF5969" w:rsidP="00AF5969">
            <w:pPr>
              <w:pStyle w:val="Heading1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CC4B5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Questionnaire for </w:t>
            </w:r>
            <w:r w:rsidR="004E3EE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Employers/</w:t>
            </w:r>
            <w:r w:rsidRPr="00CC4B5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upervisors of Human Nutrition/Human Nutrition and Dietetic Professionals in Uganda</w:t>
            </w:r>
          </w:p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233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pct"/>
            <w:gridSpan w:val="4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te of Interview</w:t>
            </w:r>
          </w:p>
        </w:tc>
        <w:tc>
          <w:tcPr>
            <w:tcW w:w="1652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15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kground Information (Probe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s</w:t>
            </w:r>
          </w:p>
        </w:tc>
      </w:tr>
      <w:tr w:rsidR="00DE6ECE" w:rsidRPr="00CC4B59" w:rsidTr="00AF5969">
        <w:trPr>
          <w:trHeight w:val="315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der of participant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  <w:p w:rsidR="00DE6ECE" w:rsidRPr="00CC4B59" w:rsidRDefault="00DE6ECE" w:rsidP="00FA76E2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DE6ECE" w:rsidRPr="00CC4B59" w:rsidTr="00AF5969">
        <w:trPr>
          <w:trHeight w:val="233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3051" w:type="pct"/>
            <w:gridSpan w:val="4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me of Organisation/Entity</w:t>
            </w:r>
          </w:p>
        </w:tc>
        <w:tc>
          <w:tcPr>
            <w:tcW w:w="1652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15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3051" w:type="pct"/>
            <w:gridSpan w:val="4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trict of Operation of the Organization/Entity</w:t>
            </w:r>
          </w:p>
        </w:tc>
        <w:tc>
          <w:tcPr>
            <w:tcW w:w="1652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215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3051" w:type="pct"/>
            <w:gridSpan w:val="4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sition of Person Interviewed</w:t>
            </w:r>
          </w:p>
        </w:tc>
        <w:tc>
          <w:tcPr>
            <w:tcW w:w="1652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15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3051" w:type="pct"/>
            <w:gridSpan w:val="4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in sections/areas of work in which HN/HND graduates are employed</w:t>
            </w:r>
          </w:p>
        </w:tc>
        <w:tc>
          <w:tcPr>
            <w:tcW w:w="1652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15"/>
        </w:trPr>
        <w:tc>
          <w:tcPr>
            <w:tcW w:w="297" w:type="pct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3" w:type="pct"/>
            <w:gridSpan w:val="5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ing for Competencies Required of  HN/HND Professionals in Uganda</w:t>
            </w:r>
          </w:p>
        </w:tc>
      </w:tr>
      <w:tr w:rsidR="00DE6ECE" w:rsidRPr="00CC4B59" w:rsidTr="00AF5969">
        <w:trPr>
          <w:trHeight w:val="315"/>
        </w:trPr>
        <w:tc>
          <w:tcPr>
            <w:tcW w:w="297" w:type="pct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quired Knowledge Amongst HN/HND Graduates </w:t>
            </w: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 Health System Performance </w:t>
            </w: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robes)</w:t>
            </w:r>
          </w:p>
        </w:tc>
        <w:tc>
          <w:tcPr>
            <w:tcW w:w="1656" w:type="pct"/>
            <w:gridSpan w:val="2"/>
            <w:shd w:val="clear" w:color="auto" w:fill="FFFFFF" w:themeFill="background1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22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different HN/HND positions available in your organisation? (Job positions/ titles for HN/HND graduat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30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HN/HND professionals are currently employed by your organisation? (Number of HN/HND graduates employed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68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what position are HN/HND professionals employed by your organisation? (Current positions/job title of HN/HND graduat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67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roles are assigned to the different HN/HND professionals in your organisation? (Job specific roles of HN/HND graduates in different positi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30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specific activities do HN/HND professionals perform to fulfil those roles in your current work? (Specific activities done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21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knowledge do HN/HND professionals need to competently perform the given roles and activities? (Knowledge required) 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31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HN/HND professionals possess the required knowledge to perform the given roles on recruitment? (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48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trategies have enabled HN/HND professionals to acquire the current command of the HN/HND knowledge? (Specific strategies t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39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trategies would you recommend to be undertaken by HN/HND graduates to further develop the professional competency? (recommended strategi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84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es your organisation undertake further on-job training for HN/HND professionals? (Number of training per year 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d details of last training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29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20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knowledge does your agency focus on during on-job training of HN/HND professionals? (knowledge, skills/abilitie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31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knowledge does your organisation expect of HN/HND graduates? (Specific HN/HND Knowledge/skills required by employer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57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nutrition knowledge have you found to be hindering HN/HND professionals from effectively delivering nutrition/dietetic services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gaps in knowledge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75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ich of the mentioned gaps in knowledge do you find specific to fresh HN/HND undergraduates trained in Uganda? 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gaps specific to fresh  HN/HND graduat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67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r experience, what knowledge in HN/HND do you consider as relevant to attain by students of HN/HND? (Specific knowledge in HN/HND that needs to be attained during training,  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31"/>
        </w:trPr>
        <w:tc>
          <w:tcPr>
            <w:tcW w:w="29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knowledge attributes can HN/HND professionals attain from the field? (Specific knowledge attributes attained in field?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297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3047" w:type="pct"/>
            <w:gridSpan w:val="3"/>
            <w:shd w:val="clear" w:color="auto" w:fill="auto"/>
            <w:vAlign w:val="bottom"/>
          </w:tcPr>
          <w:p w:rsidR="00DE6ECE" w:rsidRPr="00CC4B59" w:rsidRDefault="00DE6ECE" w:rsidP="00FA76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methods would you recommend for use in the training of HN/HND if students are to acquire the required knowledge?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quired Skills and Abilities </w:t>
            </w: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st HN/HND Graduates</w:t>
            </w: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or Health System Performance (Probe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31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say HN/HND graduates in Uganda possess adequate skills and abilities for national health system performance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68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do you think HN/HND graduates in Uganda should possess for health system performance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d skills/abilities, 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95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gaps in nutrition and dietetics have you observed amongst HN/HND graduates of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gaps in nutrition/dietetic skills/abilitie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49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skills/abilities are specific to fresh HN/HND undergraduates trained in Uganda?  (Specific gaps and 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67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r experience, what skills/abilities do you consider as relevant to attain by students of HN/HND during undergraduate training? (Specific skills that need to be attained during training  and 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31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31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skills/abilities can HN/HND graduates attain from the field? (Specific skills/ abilities attained in field?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31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kills does your organisation expect of HN/HND graduates? (Specific HN/ skills required by employer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66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ind the training received by HN/HND undergraduate correspondent to the skills requirements of your organisation? (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4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methods would you recommend to be used in the training of HN/HND if students are to acquire the required skills/abilities?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05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3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pulation Nutrition Needs and Demands in Uganda</w:t>
            </w:r>
          </w:p>
        </w:tc>
      </w:tr>
      <w:tr w:rsidR="00DE6ECE" w:rsidRPr="00CC4B59" w:rsidTr="00AF5969">
        <w:trPr>
          <w:trHeight w:val="620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dressed Population Nutrition/Dietetic Needs and Demands  (Probe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nutrition and dietetic problems/challenges faced by the community/population you currently serve?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pecific nutrition and dietetic challeng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15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nutrition and dietetic services does the community you serve usually demand? (Specific nutrition services demanded by the community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59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demanded nutrition and dietetic services does your organisation provide? (Addressed community nutrition/dietetic needs. Reasons of failure to address other need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49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ther nutrition/dietetic services are provided to the community/population you serve by other agencies? (Nutrition/dietetic services by other agenci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317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3028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ould you consider as the priority nutrition and dietetic services that can address the needs of the community/population served? (priority servic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317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3028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ld you say HN/HND undergraduates trained in Uganda possess adequate knowledge required to provide community/population nutrition/dietetic needs? Underlying reasons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knowledge do you think HN/HND graduates should possess for them to effectively address community/population nutrition/dietetic needs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knowledge and 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30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do you think HN/HND graduates should possess for them to effectively address community/population nutrition/dietetic needs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skills/abilities and underlying reasons)</w:t>
            </w:r>
          </w:p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F4F54" w:rsidRDefault="00DF4F54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F4F54" w:rsidRPr="00CC4B59" w:rsidRDefault="00DF4F54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95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3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pe of Training and Practice of HN/HND in Uganda</w:t>
            </w:r>
          </w:p>
        </w:tc>
      </w:tr>
      <w:tr w:rsidR="00DE6ECE" w:rsidRPr="00CC4B59" w:rsidTr="00AF5969">
        <w:trPr>
          <w:trHeight w:val="539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there established minimum training requirements for HN/HND in Uganda? 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xamples, availability and accessibility by stakeholders. Or reasons for non-existence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39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need for a general national standard stipulating the minimum training requirements/expectations for HN/HND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4E3EEE">
        <w:trPr>
          <w:trHeight w:val="70"/>
        </w:trPr>
        <w:tc>
          <w:tcPr>
            <w:tcW w:w="322" w:type="pct"/>
            <w:gridSpan w:val="3"/>
            <w:shd w:val="clear" w:color="auto" w:fill="auto"/>
            <w:noWrap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3022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 there national HN/HND training/practice guides/standards besides institutional HND curricula (Examples, availability and accessibility by stakeholders. Or reasons for non-existence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4E3EEE">
        <w:trPr>
          <w:trHeight w:val="584"/>
        </w:trPr>
        <w:tc>
          <w:tcPr>
            <w:tcW w:w="322" w:type="pct"/>
            <w:gridSpan w:val="3"/>
            <w:shd w:val="clear" w:color="auto" w:fill="auto"/>
            <w:noWrap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3022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the guides reflect the required HN/HND professional competencies for performance in Uganda's Health System? (Competencies reflected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30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Depending on your expertise, what knowledge aspects would you recommend to be considered as a minimum requirement in the training of HN/HND professionals in Uganda? (Aspects, underlying reason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746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aspects would you recommend to be considered as a minimum requirement in the training of HN/HND professionals in Uganda? (Skills/abilities and underlying reason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539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 training and practice of HN/HND regulated in Uganda? ( Credentialing and accreditation agencies, underlying reas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40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legislation(s) governs/impinges the training and practice of HN/HND in Uganda? (Examples of policy and legal provisi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65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1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mandates of HN/HND professionals in Uganda as according to existent legislation? (Specific mandates of HN/HND professionals as per the legal provision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665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2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your experience, what mandates do you find appropriate for the practice of HN/HND in Uganda (Specific mandates of HN/HND professionals as per the legal provisions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67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 defined scope of training and practice for HN/HND used by all universities in Uganda? (Aspects covered by the scope of practice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395"/>
        </w:trPr>
        <w:tc>
          <w:tcPr>
            <w:tcW w:w="317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4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ets of competences ought to be considered for inclusion in developing a scope of training/practice of HN/HND in Uganda? (Competences that should be reflected)</w:t>
            </w:r>
          </w:p>
        </w:tc>
        <w:tc>
          <w:tcPr>
            <w:tcW w:w="1656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22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5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methods can be pursued to foster competency based </w:t>
            </w: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ducation of HN/HND at undergraduate level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/techniqu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AF5969">
        <w:trPr>
          <w:trHeight w:val="449"/>
        </w:trPr>
        <w:tc>
          <w:tcPr>
            <w:tcW w:w="31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56</w:t>
            </w:r>
          </w:p>
        </w:tc>
        <w:tc>
          <w:tcPr>
            <w:tcW w:w="3028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likely challenges that may limit implementation of competency based education for HN/HND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lenges that can limit CBE of HN/HND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4E3EEE">
        <w:trPr>
          <w:trHeight w:val="206"/>
        </w:trPr>
        <w:tc>
          <w:tcPr>
            <w:tcW w:w="322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302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know of any defined opportunities for continuous profession development in HN/HND graduates in Uganda? (Existing opportunities and parties responsible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4E3EEE">
        <w:trPr>
          <w:trHeight w:val="60"/>
        </w:trPr>
        <w:tc>
          <w:tcPr>
            <w:tcW w:w="322" w:type="pct"/>
            <w:gridSpan w:val="3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8</w:t>
            </w:r>
          </w:p>
        </w:tc>
        <w:tc>
          <w:tcPr>
            <w:tcW w:w="3022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trategies can be undertaken to institute continuous profession development for HN/HND graduates in Uganda? (Specific strategies)</w:t>
            </w:r>
          </w:p>
        </w:tc>
        <w:tc>
          <w:tcPr>
            <w:tcW w:w="1656" w:type="pct"/>
            <w:gridSpan w:val="2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FA76E2">
        <w:trPr>
          <w:trHeight w:val="260"/>
        </w:trPr>
        <w:tc>
          <w:tcPr>
            <w:tcW w:w="5000" w:type="pct"/>
            <w:gridSpan w:val="6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: Thank you so much for the Contribution</w:t>
            </w:r>
          </w:p>
        </w:tc>
      </w:tr>
    </w:tbl>
    <w:p w:rsidR="00DE6ECE" w:rsidRPr="00CC4B59" w:rsidRDefault="00DE6ECE" w:rsidP="00C277C0">
      <w:pPr>
        <w:rPr>
          <w:rFonts w:ascii="Times New Roman" w:hAnsi="Times New Roman" w:cs="Times New Roman"/>
          <w:sz w:val="24"/>
          <w:szCs w:val="24"/>
        </w:rPr>
      </w:pPr>
    </w:p>
    <w:sectPr w:rsidR="00DE6ECE" w:rsidRPr="00CC4B5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2B3" w:rsidRDefault="00F832B3" w:rsidP="007E63BA">
      <w:pPr>
        <w:spacing w:after="0" w:line="240" w:lineRule="auto"/>
      </w:pPr>
      <w:r>
        <w:separator/>
      </w:r>
    </w:p>
  </w:endnote>
  <w:endnote w:type="continuationSeparator" w:id="0">
    <w:p w:rsidR="00F832B3" w:rsidRDefault="00F832B3" w:rsidP="007E6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Pro 55 Roman">
    <w:altName w:val="HelveticaNeueLT Pro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Pro 45 Lt">
    <w:altName w:val="HelveticaNeueLT Pro 45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Pro 65 Md">
    <w:altName w:val="HelveticaNeueLT Pro 65 M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63BA" w:rsidRPr="00A41764" w:rsidRDefault="007E63BA" w:rsidP="007E63BA"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222222"/>
        <w:sz w:val="24"/>
        <w:szCs w:val="24"/>
      </w:rPr>
      <w:t>V</w:t>
    </w:r>
    <w:r w:rsidRPr="00985885">
      <w:rPr>
        <w:rFonts w:ascii="Times New Roman" w:eastAsia="Times New Roman" w:hAnsi="Times New Roman" w:cs="Times New Roman"/>
        <w:color w:val="222222"/>
        <w:sz w:val="24"/>
        <w:szCs w:val="24"/>
      </w:rPr>
      <w:t xml:space="preserve">ersion 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2</w:t>
    </w:r>
    <w:r w:rsidRPr="00985885">
      <w:rPr>
        <w:rFonts w:ascii="Times New Roman" w:eastAsia="Times New Roman" w:hAnsi="Times New Roman" w:cs="Times New Roman"/>
        <w:color w:val="222222"/>
        <w:sz w:val="24"/>
        <w:szCs w:val="24"/>
      </w:rPr>
      <w:t>.0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:</w:t>
    </w:r>
    <w:r w:rsidRPr="00985885">
      <w:rPr>
        <w:rFonts w:ascii="Times New Roman" w:eastAsia="Times New Roman" w:hAnsi="Times New Roman" w:cs="Times New Roman"/>
        <w:color w:val="222222"/>
        <w:sz w:val="24"/>
        <w:szCs w:val="24"/>
      </w:rPr>
      <w:t> 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0</w:t>
    </w:r>
    <w:r w:rsidR="001434CB">
      <w:rPr>
        <w:rFonts w:ascii="Times New Roman" w:eastAsia="Times New Roman" w:hAnsi="Times New Roman" w:cs="Times New Roman"/>
        <w:color w:val="222222"/>
        <w:sz w:val="24"/>
        <w:szCs w:val="24"/>
      </w:rPr>
      <w:t>3</w:t>
    </w:r>
    <w:r w:rsidR="001434CB" w:rsidRPr="001434CB">
      <w:rPr>
        <w:rFonts w:ascii="Times New Roman" w:eastAsia="Times New Roman" w:hAnsi="Times New Roman" w:cs="Times New Roman"/>
        <w:color w:val="222222"/>
        <w:sz w:val="24"/>
        <w:szCs w:val="24"/>
        <w:vertAlign w:val="superscript"/>
      </w:rPr>
      <w:t>rd</w:t>
    </w:r>
    <w:r w:rsidRPr="00A41764">
      <w:rPr>
        <w:rFonts w:ascii="Times New Roman" w:eastAsia="Times New Roman" w:hAnsi="Times New Roman" w:cs="Times New Roman"/>
        <w:color w:val="222222"/>
        <w:sz w:val="24"/>
        <w:szCs w:val="24"/>
      </w:rPr>
      <w:t>/0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4</w:t>
    </w:r>
    <w:r w:rsidRPr="00A41764">
      <w:rPr>
        <w:rFonts w:ascii="Times New Roman" w:eastAsia="Times New Roman" w:hAnsi="Times New Roman" w:cs="Times New Roman"/>
        <w:color w:val="222222"/>
        <w:sz w:val="24"/>
        <w:szCs w:val="24"/>
      </w:rPr>
      <w:t>/2018</w:t>
    </w:r>
  </w:p>
  <w:p w:rsidR="007E63BA" w:rsidRDefault="007E63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2B3" w:rsidRDefault="00F832B3" w:rsidP="007E63BA">
      <w:pPr>
        <w:spacing w:after="0" w:line="240" w:lineRule="auto"/>
      </w:pPr>
      <w:r>
        <w:separator/>
      </w:r>
    </w:p>
  </w:footnote>
  <w:footnote w:type="continuationSeparator" w:id="0">
    <w:p w:rsidR="00F832B3" w:rsidRDefault="00F832B3" w:rsidP="007E63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08B7"/>
    <w:multiLevelType w:val="hybridMultilevel"/>
    <w:tmpl w:val="22F44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12B65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4523F8"/>
    <w:multiLevelType w:val="hybridMultilevel"/>
    <w:tmpl w:val="4F004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3F1A74"/>
    <w:multiLevelType w:val="hybridMultilevel"/>
    <w:tmpl w:val="2F7E6EC0"/>
    <w:lvl w:ilvl="0" w:tplc="4C3034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BD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80A6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208C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FC0A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026A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A029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4C3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E07B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0E516053"/>
    <w:multiLevelType w:val="hybridMultilevel"/>
    <w:tmpl w:val="4F421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C25119"/>
    <w:multiLevelType w:val="hybridMultilevel"/>
    <w:tmpl w:val="4F5E2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703FF"/>
    <w:multiLevelType w:val="hybridMultilevel"/>
    <w:tmpl w:val="E47CF7F4"/>
    <w:lvl w:ilvl="0" w:tplc="331ACF6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0961E4"/>
    <w:multiLevelType w:val="hybridMultilevel"/>
    <w:tmpl w:val="D8408666"/>
    <w:lvl w:ilvl="0" w:tplc="9FE815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2736B0"/>
    <w:multiLevelType w:val="hybridMultilevel"/>
    <w:tmpl w:val="59988B10"/>
    <w:lvl w:ilvl="0" w:tplc="D554A2F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74E0997"/>
    <w:multiLevelType w:val="hybridMultilevel"/>
    <w:tmpl w:val="E522C950"/>
    <w:lvl w:ilvl="0" w:tplc="B8228F3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80170AD"/>
    <w:multiLevelType w:val="hybridMultilevel"/>
    <w:tmpl w:val="ED325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3D6DC0"/>
    <w:multiLevelType w:val="hybridMultilevel"/>
    <w:tmpl w:val="7E64542C"/>
    <w:lvl w:ilvl="0" w:tplc="8B0CCB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140F6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14C5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3E35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3600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4C2B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AAE6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FA60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3099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29A27586"/>
    <w:multiLevelType w:val="hybridMultilevel"/>
    <w:tmpl w:val="03B0AF4C"/>
    <w:lvl w:ilvl="0" w:tplc="36ACD9C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B2977E8"/>
    <w:multiLevelType w:val="hybridMultilevel"/>
    <w:tmpl w:val="3FB0D6DC"/>
    <w:lvl w:ilvl="0" w:tplc="B742EA6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D5375DB"/>
    <w:multiLevelType w:val="hybridMultilevel"/>
    <w:tmpl w:val="90F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9939E0"/>
    <w:multiLevelType w:val="hybridMultilevel"/>
    <w:tmpl w:val="1D6403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B420CCA"/>
    <w:multiLevelType w:val="hybridMultilevel"/>
    <w:tmpl w:val="44562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E72E0"/>
    <w:multiLevelType w:val="hybridMultilevel"/>
    <w:tmpl w:val="98685B46"/>
    <w:lvl w:ilvl="0" w:tplc="F21010C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4AAE0A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402EB8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52A87D9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E72678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9D36D23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E78076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742AFC1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A21223F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8">
    <w:nsid w:val="40E55AE9"/>
    <w:multiLevelType w:val="hybridMultilevel"/>
    <w:tmpl w:val="52EEDA06"/>
    <w:lvl w:ilvl="0" w:tplc="A8A6886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1D84ED7"/>
    <w:multiLevelType w:val="hybridMultilevel"/>
    <w:tmpl w:val="86249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542A4D"/>
    <w:multiLevelType w:val="hybridMultilevel"/>
    <w:tmpl w:val="1CD21F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3C655CF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215607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9950F2"/>
    <w:multiLevelType w:val="hybridMultilevel"/>
    <w:tmpl w:val="27763906"/>
    <w:lvl w:ilvl="0" w:tplc="090E9D2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364A7C"/>
    <w:multiLevelType w:val="hybridMultilevel"/>
    <w:tmpl w:val="8592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852DBB"/>
    <w:multiLevelType w:val="hybridMultilevel"/>
    <w:tmpl w:val="2D8CC6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E7B132E"/>
    <w:multiLevelType w:val="hybridMultilevel"/>
    <w:tmpl w:val="4790B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CF6039"/>
    <w:multiLevelType w:val="hybridMultilevel"/>
    <w:tmpl w:val="37FC4DE0"/>
    <w:lvl w:ilvl="0" w:tplc="2A4401B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9DF79C8"/>
    <w:multiLevelType w:val="hybridMultilevel"/>
    <w:tmpl w:val="A25405AA"/>
    <w:lvl w:ilvl="0" w:tplc="734A6B5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96500E"/>
    <w:multiLevelType w:val="hybridMultilevel"/>
    <w:tmpl w:val="E55C761A"/>
    <w:lvl w:ilvl="0" w:tplc="2E5CEC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4AF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2E6E4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2E4E2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A898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7A646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64E0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C294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238FD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5C986A33"/>
    <w:multiLevelType w:val="hybridMultilevel"/>
    <w:tmpl w:val="0DACD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490F68"/>
    <w:multiLevelType w:val="multilevel"/>
    <w:tmpl w:val="99F60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64BF4EBD"/>
    <w:multiLevelType w:val="hybridMultilevel"/>
    <w:tmpl w:val="C49E9208"/>
    <w:lvl w:ilvl="0" w:tplc="72F2314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6C14562"/>
    <w:multiLevelType w:val="hybridMultilevel"/>
    <w:tmpl w:val="1F6E3EA8"/>
    <w:lvl w:ilvl="0" w:tplc="073000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28188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7AE8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2ED4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D485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78AB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1CD5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960B6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9D6E2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AB61A17"/>
    <w:multiLevelType w:val="hybridMultilevel"/>
    <w:tmpl w:val="F37A16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F45090"/>
    <w:multiLevelType w:val="hybridMultilevel"/>
    <w:tmpl w:val="B1688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AF799B"/>
    <w:multiLevelType w:val="hybridMultilevel"/>
    <w:tmpl w:val="E5101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38A4E3C"/>
    <w:multiLevelType w:val="hybridMultilevel"/>
    <w:tmpl w:val="EDA8FA1E"/>
    <w:lvl w:ilvl="0" w:tplc="0728F71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4E00C2B"/>
    <w:multiLevelType w:val="hybridMultilevel"/>
    <w:tmpl w:val="1ED66B7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783D1CCA"/>
    <w:multiLevelType w:val="hybridMultilevel"/>
    <w:tmpl w:val="CE900C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C687036"/>
    <w:multiLevelType w:val="hybridMultilevel"/>
    <w:tmpl w:val="EECE10FE"/>
    <w:lvl w:ilvl="0" w:tplc="66FEB9B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9"/>
  </w:num>
  <w:num w:numId="3">
    <w:abstractNumId w:val="10"/>
  </w:num>
  <w:num w:numId="4">
    <w:abstractNumId w:val="14"/>
  </w:num>
  <w:num w:numId="5">
    <w:abstractNumId w:val="30"/>
  </w:num>
  <w:num w:numId="6">
    <w:abstractNumId w:val="36"/>
  </w:num>
  <w:num w:numId="7">
    <w:abstractNumId w:val="2"/>
  </w:num>
  <w:num w:numId="8">
    <w:abstractNumId w:val="17"/>
  </w:num>
  <w:num w:numId="9">
    <w:abstractNumId w:val="27"/>
  </w:num>
  <w:num w:numId="10">
    <w:abstractNumId w:val="13"/>
  </w:num>
  <w:num w:numId="11">
    <w:abstractNumId w:val="8"/>
  </w:num>
  <w:num w:numId="12">
    <w:abstractNumId w:val="28"/>
  </w:num>
  <w:num w:numId="13">
    <w:abstractNumId w:val="32"/>
  </w:num>
  <w:num w:numId="14">
    <w:abstractNumId w:val="18"/>
  </w:num>
  <w:num w:numId="15">
    <w:abstractNumId w:val="9"/>
  </w:num>
  <w:num w:numId="16">
    <w:abstractNumId w:val="12"/>
  </w:num>
  <w:num w:numId="17">
    <w:abstractNumId w:val="37"/>
  </w:num>
  <w:num w:numId="18">
    <w:abstractNumId w:val="6"/>
  </w:num>
  <w:num w:numId="19">
    <w:abstractNumId w:val="23"/>
  </w:num>
  <w:num w:numId="20">
    <w:abstractNumId w:val="38"/>
  </w:num>
  <w:num w:numId="21">
    <w:abstractNumId w:val="21"/>
  </w:num>
  <w:num w:numId="22">
    <w:abstractNumId w:val="5"/>
  </w:num>
  <w:num w:numId="23">
    <w:abstractNumId w:val="1"/>
  </w:num>
  <w:num w:numId="24">
    <w:abstractNumId w:val="22"/>
  </w:num>
  <w:num w:numId="25">
    <w:abstractNumId w:val="0"/>
  </w:num>
  <w:num w:numId="26">
    <w:abstractNumId w:val="35"/>
  </w:num>
  <w:num w:numId="27">
    <w:abstractNumId w:val="24"/>
  </w:num>
  <w:num w:numId="28">
    <w:abstractNumId w:val="26"/>
  </w:num>
  <w:num w:numId="29">
    <w:abstractNumId w:val="40"/>
  </w:num>
  <w:num w:numId="30">
    <w:abstractNumId w:val="4"/>
  </w:num>
  <w:num w:numId="31">
    <w:abstractNumId w:val="34"/>
  </w:num>
  <w:num w:numId="32">
    <w:abstractNumId w:val="7"/>
  </w:num>
  <w:num w:numId="33">
    <w:abstractNumId w:val="39"/>
  </w:num>
  <w:num w:numId="34">
    <w:abstractNumId w:val="25"/>
  </w:num>
  <w:num w:numId="35">
    <w:abstractNumId w:val="15"/>
  </w:num>
  <w:num w:numId="36">
    <w:abstractNumId w:val="20"/>
  </w:num>
  <w:num w:numId="37">
    <w:abstractNumId w:val="31"/>
  </w:num>
  <w:num w:numId="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"/>
  </w:num>
  <w:num w:numId="46">
    <w:abstractNumId w:val="33"/>
  </w:num>
  <w:num w:numId="47">
    <w:abstractNumId w:val="11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sTQzN7EAMo2MTZV0lIJTi4sz8/NACgxrAe401EgsAAAA"/>
  </w:docVars>
  <w:rsids>
    <w:rsidRoot w:val="00DE6ECE"/>
    <w:rsid w:val="000F3A7A"/>
    <w:rsid w:val="001434CB"/>
    <w:rsid w:val="002007E9"/>
    <w:rsid w:val="002E6C30"/>
    <w:rsid w:val="003C11E8"/>
    <w:rsid w:val="00454C2B"/>
    <w:rsid w:val="004E3EEE"/>
    <w:rsid w:val="005E17D7"/>
    <w:rsid w:val="00613E81"/>
    <w:rsid w:val="006B3310"/>
    <w:rsid w:val="007E63BA"/>
    <w:rsid w:val="00935917"/>
    <w:rsid w:val="009D25C8"/>
    <w:rsid w:val="00AA7809"/>
    <w:rsid w:val="00AF5969"/>
    <w:rsid w:val="00BE1236"/>
    <w:rsid w:val="00C114C8"/>
    <w:rsid w:val="00C277C0"/>
    <w:rsid w:val="00D22BB2"/>
    <w:rsid w:val="00DE6ECE"/>
    <w:rsid w:val="00DF4F54"/>
    <w:rsid w:val="00F10B0F"/>
    <w:rsid w:val="00F8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C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E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E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E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E6EC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E6EC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CE"/>
    <w:rPr>
      <w:lang w:val="en-GB"/>
    </w:rPr>
  </w:style>
  <w:style w:type="character" w:styleId="FootnoteReference">
    <w:name w:val="footnote reference"/>
    <w:basedOn w:val="DefaultParagraphFont"/>
    <w:uiPriority w:val="99"/>
    <w:rsid w:val="00DE6E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6EC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DE6ECE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DE6ECE"/>
    <w:rPr>
      <w:sz w:val="20"/>
      <w:szCs w:val="20"/>
      <w:lang w:val="en-GB"/>
    </w:rPr>
  </w:style>
  <w:style w:type="character" w:customStyle="1" w:styleId="A0">
    <w:name w:val="A0"/>
    <w:uiPriority w:val="99"/>
    <w:rsid w:val="00DE6ECE"/>
    <w:rPr>
      <w:rFonts w:cs="HelveticaNeueLT Pro 55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DE6EC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E6EC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18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-154"/>
    </w:pPr>
  </w:style>
  <w:style w:type="character" w:styleId="Hyperlink">
    <w:name w:val="Hyperlink"/>
    <w:basedOn w:val="DefaultParagraphFont"/>
    <w:uiPriority w:val="99"/>
    <w:unhideWhenUsed/>
    <w:rsid w:val="00DE6EC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DE6E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6E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E6ECE"/>
  </w:style>
  <w:style w:type="character" w:styleId="Emphasis">
    <w:name w:val="Emphasis"/>
    <w:basedOn w:val="DefaultParagraphFont"/>
    <w:uiPriority w:val="20"/>
    <w:qFormat/>
    <w:rsid w:val="00DE6EC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E6EC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EC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6ECE"/>
    <w:rPr>
      <w:vertAlign w:val="superscript"/>
    </w:rPr>
  </w:style>
  <w:style w:type="character" w:customStyle="1" w:styleId="A01">
    <w:name w:val="A0+1"/>
    <w:uiPriority w:val="99"/>
    <w:rsid w:val="00DE6ECE"/>
    <w:rPr>
      <w:rFonts w:cs="HelveticaNeueLT Pro 45 Lt"/>
      <w:color w:val="000000"/>
      <w:sz w:val="22"/>
      <w:szCs w:val="22"/>
    </w:rPr>
  </w:style>
  <w:style w:type="paragraph" w:customStyle="1" w:styleId="Pa51">
    <w:name w:val="Pa5+1"/>
    <w:basedOn w:val="Normal"/>
    <w:next w:val="Normal"/>
    <w:uiPriority w:val="99"/>
    <w:rsid w:val="00DE6ECE"/>
    <w:pPr>
      <w:autoSpaceDE w:val="0"/>
      <w:autoSpaceDN w:val="0"/>
      <w:adjustRightInd w:val="0"/>
      <w:spacing w:after="0" w:line="221" w:lineRule="atLeast"/>
    </w:pPr>
    <w:rPr>
      <w:rFonts w:ascii="HelveticaNeueLT Pro 45 Lt" w:hAnsi="HelveticaNeueLT Pro 45 Lt"/>
      <w:sz w:val="24"/>
      <w:szCs w:val="24"/>
    </w:rPr>
  </w:style>
  <w:style w:type="paragraph" w:customStyle="1" w:styleId="Default">
    <w:name w:val="Default"/>
    <w:rsid w:val="00DE6ECE"/>
    <w:pPr>
      <w:autoSpaceDE w:val="0"/>
      <w:autoSpaceDN w:val="0"/>
      <w:adjustRightInd w:val="0"/>
      <w:spacing w:after="0" w:line="240" w:lineRule="auto"/>
    </w:pPr>
    <w:rPr>
      <w:rFonts w:ascii="HelveticaNeueLT Pro 45 Lt" w:hAnsi="HelveticaNeueLT Pro 45 Lt" w:cs="HelveticaNeueLT Pro 45 Lt"/>
      <w:color w:val="000000"/>
      <w:sz w:val="24"/>
      <w:szCs w:val="24"/>
      <w:lang w:val="en-GB"/>
    </w:rPr>
  </w:style>
  <w:style w:type="paragraph" w:customStyle="1" w:styleId="Pa3">
    <w:name w:val="Pa3"/>
    <w:basedOn w:val="Default"/>
    <w:next w:val="Default"/>
    <w:uiPriority w:val="99"/>
    <w:rsid w:val="00DE6ECE"/>
    <w:pPr>
      <w:spacing w:line="241" w:lineRule="atLeast"/>
    </w:pPr>
    <w:rPr>
      <w:rFonts w:ascii="HelveticaNeueLT Pro 65 Md" w:hAnsi="HelveticaNeueLT Pro 65 Md" w:cstheme="minorBidi"/>
      <w:color w:val="auto"/>
    </w:rPr>
  </w:style>
  <w:style w:type="character" w:customStyle="1" w:styleId="A41">
    <w:name w:val="A4+1"/>
    <w:uiPriority w:val="99"/>
    <w:rsid w:val="00DE6ECE"/>
    <w:rPr>
      <w:rFonts w:cs="HelveticaNeueLT Pro 65 Md"/>
      <w:color w:val="000000"/>
      <w:sz w:val="26"/>
      <w:szCs w:val="26"/>
    </w:rPr>
  </w:style>
  <w:style w:type="character" w:customStyle="1" w:styleId="A5">
    <w:name w:val="A5"/>
    <w:uiPriority w:val="99"/>
    <w:rsid w:val="00DE6ECE"/>
    <w:rPr>
      <w:rFonts w:cs="HelveticaNeueLT Pro 55 Roman"/>
      <w:color w:val="000000"/>
      <w:sz w:val="12"/>
      <w:szCs w:val="12"/>
    </w:rPr>
  </w:style>
  <w:style w:type="paragraph" w:customStyle="1" w:styleId="Pa21">
    <w:name w:val="Pa2+1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6EC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C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6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E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C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6ECE"/>
    <w:pPr>
      <w:spacing w:after="0" w:line="240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DE6ECE"/>
    <w:pPr>
      <w:spacing w:after="0"/>
    </w:pPr>
  </w:style>
  <w:style w:type="character" w:styleId="Strong">
    <w:name w:val="Strong"/>
    <w:basedOn w:val="DefaultParagraphFont"/>
    <w:uiPriority w:val="22"/>
    <w:qFormat/>
    <w:rsid w:val="00DE6ECE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E6ECE"/>
    <w:pPr>
      <w:spacing w:after="100" w:line="276" w:lineRule="auto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DE6ECE"/>
    <w:pPr>
      <w:spacing w:after="100" w:line="276" w:lineRule="auto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E6ECE"/>
    <w:pPr>
      <w:spacing w:after="100" w:line="276" w:lineRule="auto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E6ECE"/>
    <w:pPr>
      <w:spacing w:after="100" w:line="276" w:lineRule="auto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E6ECE"/>
    <w:pPr>
      <w:spacing w:after="100" w:line="276" w:lineRule="auto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E6ECE"/>
    <w:pPr>
      <w:spacing w:after="100" w:line="276" w:lineRule="auto"/>
      <w:ind w:left="1760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C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E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E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E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E6EC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E6EC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CE"/>
    <w:rPr>
      <w:lang w:val="en-GB"/>
    </w:rPr>
  </w:style>
  <w:style w:type="character" w:styleId="FootnoteReference">
    <w:name w:val="footnote reference"/>
    <w:basedOn w:val="DefaultParagraphFont"/>
    <w:uiPriority w:val="99"/>
    <w:rsid w:val="00DE6E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6EC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DE6ECE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DE6ECE"/>
    <w:rPr>
      <w:sz w:val="20"/>
      <w:szCs w:val="20"/>
      <w:lang w:val="en-GB"/>
    </w:rPr>
  </w:style>
  <w:style w:type="character" w:customStyle="1" w:styleId="A0">
    <w:name w:val="A0"/>
    <w:uiPriority w:val="99"/>
    <w:rsid w:val="00DE6ECE"/>
    <w:rPr>
      <w:rFonts w:cs="HelveticaNeueLT Pro 55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DE6EC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E6EC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18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-154"/>
    </w:pPr>
  </w:style>
  <w:style w:type="character" w:styleId="Hyperlink">
    <w:name w:val="Hyperlink"/>
    <w:basedOn w:val="DefaultParagraphFont"/>
    <w:uiPriority w:val="99"/>
    <w:unhideWhenUsed/>
    <w:rsid w:val="00DE6EC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DE6E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6E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E6ECE"/>
  </w:style>
  <w:style w:type="character" w:styleId="Emphasis">
    <w:name w:val="Emphasis"/>
    <w:basedOn w:val="DefaultParagraphFont"/>
    <w:uiPriority w:val="20"/>
    <w:qFormat/>
    <w:rsid w:val="00DE6EC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E6EC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EC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6ECE"/>
    <w:rPr>
      <w:vertAlign w:val="superscript"/>
    </w:rPr>
  </w:style>
  <w:style w:type="character" w:customStyle="1" w:styleId="A01">
    <w:name w:val="A0+1"/>
    <w:uiPriority w:val="99"/>
    <w:rsid w:val="00DE6ECE"/>
    <w:rPr>
      <w:rFonts w:cs="HelveticaNeueLT Pro 45 Lt"/>
      <w:color w:val="000000"/>
      <w:sz w:val="22"/>
      <w:szCs w:val="22"/>
    </w:rPr>
  </w:style>
  <w:style w:type="paragraph" w:customStyle="1" w:styleId="Pa51">
    <w:name w:val="Pa5+1"/>
    <w:basedOn w:val="Normal"/>
    <w:next w:val="Normal"/>
    <w:uiPriority w:val="99"/>
    <w:rsid w:val="00DE6ECE"/>
    <w:pPr>
      <w:autoSpaceDE w:val="0"/>
      <w:autoSpaceDN w:val="0"/>
      <w:adjustRightInd w:val="0"/>
      <w:spacing w:after="0" w:line="221" w:lineRule="atLeast"/>
    </w:pPr>
    <w:rPr>
      <w:rFonts w:ascii="HelveticaNeueLT Pro 45 Lt" w:hAnsi="HelveticaNeueLT Pro 45 Lt"/>
      <w:sz w:val="24"/>
      <w:szCs w:val="24"/>
    </w:rPr>
  </w:style>
  <w:style w:type="paragraph" w:customStyle="1" w:styleId="Default">
    <w:name w:val="Default"/>
    <w:rsid w:val="00DE6ECE"/>
    <w:pPr>
      <w:autoSpaceDE w:val="0"/>
      <w:autoSpaceDN w:val="0"/>
      <w:adjustRightInd w:val="0"/>
      <w:spacing w:after="0" w:line="240" w:lineRule="auto"/>
    </w:pPr>
    <w:rPr>
      <w:rFonts w:ascii="HelveticaNeueLT Pro 45 Lt" w:hAnsi="HelveticaNeueLT Pro 45 Lt" w:cs="HelveticaNeueLT Pro 45 Lt"/>
      <w:color w:val="000000"/>
      <w:sz w:val="24"/>
      <w:szCs w:val="24"/>
      <w:lang w:val="en-GB"/>
    </w:rPr>
  </w:style>
  <w:style w:type="paragraph" w:customStyle="1" w:styleId="Pa3">
    <w:name w:val="Pa3"/>
    <w:basedOn w:val="Default"/>
    <w:next w:val="Default"/>
    <w:uiPriority w:val="99"/>
    <w:rsid w:val="00DE6ECE"/>
    <w:pPr>
      <w:spacing w:line="241" w:lineRule="atLeast"/>
    </w:pPr>
    <w:rPr>
      <w:rFonts w:ascii="HelveticaNeueLT Pro 65 Md" w:hAnsi="HelveticaNeueLT Pro 65 Md" w:cstheme="minorBidi"/>
      <w:color w:val="auto"/>
    </w:rPr>
  </w:style>
  <w:style w:type="character" w:customStyle="1" w:styleId="A41">
    <w:name w:val="A4+1"/>
    <w:uiPriority w:val="99"/>
    <w:rsid w:val="00DE6ECE"/>
    <w:rPr>
      <w:rFonts w:cs="HelveticaNeueLT Pro 65 Md"/>
      <w:color w:val="000000"/>
      <w:sz w:val="26"/>
      <w:szCs w:val="26"/>
    </w:rPr>
  </w:style>
  <w:style w:type="character" w:customStyle="1" w:styleId="A5">
    <w:name w:val="A5"/>
    <w:uiPriority w:val="99"/>
    <w:rsid w:val="00DE6ECE"/>
    <w:rPr>
      <w:rFonts w:cs="HelveticaNeueLT Pro 55 Roman"/>
      <w:color w:val="000000"/>
      <w:sz w:val="12"/>
      <w:szCs w:val="12"/>
    </w:rPr>
  </w:style>
  <w:style w:type="paragraph" w:customStyle="1" w:styleId="Pa21">
    <w:name w:val="Pa2+1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6EC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C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6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E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C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6ECE"/>
    <w:pPr>
      <w:spacing w:after="0" w:line="240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DE6ECE"/>
    <w:pPr>
      <w:spacing w:after="0"/>
    </w:pPr>
  </w:style>
  <w:style w:type="character" w:styleId="Strong">
    <w:name w:val="Strong"/>
    <w:basedOn w:val="DefaultParagraphFont"/>
    <w:uiPriority w:val="22"/>
    <w:qFormat/>
    <w:rsid w:val="00DE6ECE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E6ECE"/>
    <w:pPr>
      <w:spacing w:after="100" w:line="276" w:lineRule="auto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DE6ECE"/>
    <w:pPr>
      <w:spacing w:after="100" w:line="276" w:lineRule="auto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E6ECE"/>
    <w:pPr>
      <w:spacing w:after="100" w:line="276" w:lineRule="auto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E6ECE"/>
    <w:pPr>
      <w:spacing w:after="100" w:line="276" w:lineRule="auto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E6ECE"/>
    <w:pPr>
      <w:spacing w:after="100" w:line="276" w:lineRule="auto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E6ECE"/>
    <w:pPr>
      <w:spacing w:after="100" w:line="276" w:lineRule="auto"/>
      <w:ind w:left="1760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on</dc:creator>
  <cp:lastModifiedBy>Peterson</cp:lastModifiedBy>
  <cp:revision>2</cp:revision>
  <cp:lastPrinted>2018-04-26T18:43:00Z</cp:lastPrinted>
  <dcterms:created xsi:type="dcterms:W3CDTF">2020-10-15T15:35:00Z</dcterms:created>
  <dcterms:modified xsi:type="dcterms:W3CDTF">2020-10-15T15:35:00Z</dcterms:modified>
</cp:coreProperties>
</file>